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7EE2F" w14:textId="77777777" w:rsidR="004F2C59" w:rsidRPr="00394C79" w:rsidRDefault="004F2C59" w:rsidP="004F2C59">
      <w:r w:rsidRPr="00394C79">
        <w:rPr>
          <w:b/>
          <w:bCs/>
        </w:rPr>
        <w:t xml:space="preserve">Table S8: Biphasic stimulation with asymmetric charge-balanced (ACB) waveforms failed to mediate recovery of visual behaviors. </w:t>
      </w:r>
      <w:r w:rsidRPr="00394C79">
        <w:t xml:space="preserve">Rats stimulated with biphasic waveforms underwent visual cliff and optokinetic reflex (OKR) testing. SCB, symmetric charge-balanced; </w:t>
      </w:r>
      <w:proofErr w:type="spellStart"/>
      <w:r w:rsidRPr="00394C79">
        <w:t>UnTx</w:t>
      </w:r>
      <w:proofErr w:type="spellEnd"/>
      <w:r w:rsidRPr="00394C79">
        <w:t xml:space="preserve">, untreated. </w:t>
      </w:r>
    </w:p>
    <w:p w14:paraId="7B597210" w14:textId="77777777" w:rsidR="004F2C59" w:rsidRPr="00394C79" w:rsidRDefault="004F2C59" w:rsidP="004F2C59"/>
    <w:tbl>
      <w:tblPr>
        <w:tblW w:w="6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540"/>
        <w:gridCol w:w="2250"/>
        <w:gridCol w:w="540"/>
        <w:gridCol w:w="1890"/>
      </w:tblGrid>
      <w:tr w:rsidR="004F2C59" w:rsidRPr="00394C79" w14:paraId="1BACB024" w14:textId="77777777" w:rsidTr="00091E30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CCB8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80E4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 xml:space="preserve">N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80B1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% correct dismount to shallow side of visual cliff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0CA5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N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0A01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% positive response to OKR</w:t>
            </w:r>
          </w:p>
        </w:tc>
      </w:tr>
      <w:tr w:rsidR="004F2C59" w:rsidRPr="00394C79" w14:paraId="4590BC0D" w14:textId="77777777" w:rsidTr="00091E30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1E82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proofErr w:type="spellStart"/>
            <w:r w:rsidRPr="00394C79">
              <w:t>UnTx</w:t>
            </w:r>
            <w:proofErr w:type="spellEnd"/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3B5E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5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4C55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%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21C9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EBBE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0%</w:t>
            </w:r>
          </w:p>
        </w:tc>
      </w:tr>
      <w:tr w:rsidR="004F2C59" w:rsidRPr="00394C79" w14:paraId="6E51EBB4" w14:textId="77777777" w:rsidTr="00091E30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2B5E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SCB 1: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9D86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6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F87D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33.3%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D950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6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75F3" w14:textId="77777777" w:rsidR="004F2C59" w:rsidRPr="00394C79" w:rsidRDefault="004F2C59" w:rsidP="00091E30">
            <w:pPr>
              <w:widowControl w:val="0"/>
            </w:pPr>
            <w:r w:rsidRPr="00394C79">
              <w:t>0%</w:t>
            </w:r>
          </w:p>
        </w:tc>
      </w:tr>
      <w:tr w:rsidR="004F2C59" w:rsidRPr="00394C79" w14:paraId="53ED0F17" w14:textId="77777777" w:rsidTr="00091E30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3EF7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1:4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7D32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8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BD7B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25%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FB1D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8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62CC" w14:textId="77777777" w:rsidR="004F2C59" w:rsidRPr="00394C79" w:rsidRDefault="004F2C59" w:rsidP="00091E30">
            <w:pPr>
              <w:widowControl w:val="0"/>
            </w:pPr>
            <w:r w:rsidRPr="00394C79">
              <w:t>0%</w:t>
            </w:r>
          </w:p>
        </w:tc>
      </w:tr>
      <w:tr w:rsidR="004F2C59" w:rsidRPr="00394C79" w14:paraId="55F09FD2" w14:textId="77777777" w:rsidTr="00091E30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BD2C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4:1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1653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6A16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50%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921B" w14:textId="77777777" w:rsidR="004F2C59" w:rsidRPr="00394C79" w:rsidRDefault="004F2C59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CD8E" w14:textId="77777777" w:rsidR="004F2C59" w:rsidRPr="00394C79" w:rsidRDefault="004F2C59" w:rsidP="00091E30">
            <w:pPr>
              <w:widowControl w:val="0"/>
            </w:pPr>
            <w:r w:rsidRPr="00394C79">
              <w:t>0%</w:t>
            </w:r>
          </w:p>
        </w:tc>
      </w:tr>
    </w:tbl>
    <w:p w14:paraId="66AB958A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59"/>
    <w:rsid w:val="00080F61"/>
    <w:rsid w:val="00173489"/>
    <w:rsid w:val="00244675"/>
    <w:rsid w:val="002D6488"/>
    <w:rsid w:val="003B5AC5"/>
    <w:rsid w:val="004C720D"/>
    <w:rsid w:val="004F2C59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5F612"/>
  <w15:chartTrackingRefBased/>
  <w15:docId w15:val="{00325C50-225E-B344-9C43-C89261FA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C59"/>
  </w:style>
  <w:style w:type="paragraph" w:styleId="Heading1">
    <w:name w:val="heading 1"/>
    <w:basedOn w:val="Normal"/>
    <w:next w:val="Normal"/>
    <w:link w:val="Heading1Char"/>
    <w:uiPriority w:val="9"/>
    <w:qFormat/>
    <w:rsid w:val="004F2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C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C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C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C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C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C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C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C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5:00Z</dcterms:created>
  <dcterms:modified xsi:type="dcterms:W3CDTF">2024-12-03T01:55:00Z</dcterms:modified>
</cp:coreProperties>
</file>